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ind w:left="-567" w:hanging="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Table S3. Primers for site-directed mutations 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283"/>
        <w:gridCol w:w="6521"/>
      </w:tblGrid>
      <w:tr>
        <w:trPr>
          <w:trHeight w:val="454" w:hRule="atLeast"/>
        </w:trPr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</w:t>
            </w:r>
            <w:r>
              <w:rPr>
                <w:b/>
                <w:color w:val="000000"/>
                <w:sz w:val="22"/>
                <w:szCs w:val="22"/>
              </w:rPr>
              <w:t>umber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</w:t>
            </w:r>
            <w:r>
              <w:rPr>
                <w:b/>
                <w:color w:val="000000"/>
                <w:sz w:val="22"/>
                <w:szCs w:val="22"/>
              </w:rPr>
              <w:t>NA variants</w:t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652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  <w:r>
              <w:rPr>
                <w:b/>
                <w:color w:val="000000"/>
                <w:sz w:val="22"/>
                <w:szCs w:val="22"/>
              </w:rPr>
              <w:t>quence 5’→3’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362A&gt;G</w:t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CACCTACgTCTGTGCAGGAAGTGGCTCC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GCACAGAcGTAGGTGTACCATCTGTAGTTTGCA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416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TGCCCCaGACATCTTGGCAAAGTCCCCA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GATGTCtGGGGCATGGTTTGCAGGGAGCC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449A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TCAACCAGgGCAGTGGCACCGCAGAAGT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420"/>
                <w:tab w:val="left" w:pos="1870" w:leader="none"/>
              </w:tabs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70" w:leader="none"/>
              </w:tabs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CTGCcCTGGTTGATTGTGGGGACTTTG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458A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GCAGAAGTGCTTCTTACAGATCAAAGG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AAGCACTTCTGCGGaGCCACTGCTCTGGTTGATTG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524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TAGAAAGaAATCTGCAGAAAGAAGCTGGTAA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CAGATTtCTTTCTATGTTAGACACACAGGATG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554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TCTCTCtGTGTTGGTTGCCTTGATGGCA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CAACACaGAGAGAACACCTGGAACCATCA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605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CCCAGAaGTCATCCAGCCCCTCGAGATA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GATGACtTCTGGGTCATACTTGATCTCTG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620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CCCTtGAGATAGCTCAGTTCATCCAGGA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TATCTCaAGGGGCTGGATGACCTCTGG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662A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TGAGGCAGCgGTCATGGAGGACTACGCAG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GACcGCTGCCTCAAAACCCAGGTCCTGG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677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GGAGGACTAtGCAGGCTCCGATGGCAAC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TGCaTAGTCCTCCATGACTGCTGCCTCA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716G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CACAGGtATGACCTGCGCGTCCTGTGT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GGTCATaCCTGTGATCTGCAACACAGGA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725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ACAGGGATGACCTGtGCGTCCTGTGTCCACAACATA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AGGTCATCCCTGTGATCTGCAACACAGG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761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AAACTCACaAGGACAAATGGCATCACTTAT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TCCTtGTGAGTTTGGACTCTATGTTGTG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788C&gt;T</w:t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ATGCCTCtGTTGCCCTTGCCACCAGCAAA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GGCAACaGAGGCATAAGTGATGCCATTT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803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TGCCACtAGCAAAGCCCTTGTTAAGTTT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CTTTGCTaGTGGCAAGGGCAACGGAGGCAT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815T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AAGCCCTgGTTAAGTTTGACCCGGAAATTATC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TTAACcAGGGCTTTGCTGGTGGCAAGGG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830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CCCaGAAATTATCGGTCCACGGGATATT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GATAATTTCtGGGTCAAACTTAACAAGGGCTT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839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TTATtGGTCCACGGGATATTATCAAAATT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CGTGGACCaATAATTTCCGGGTCAAACTTAAC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875T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aGGCTTTCATGCTTCCCTGGCCCAGAGAAA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AAGCATGAAAGCCtATTTCCTTGTCATTAAAAAGAGAG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965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TTTCCTaTGCAGCCTGGTGTTTGGCATC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GCTGCAtAGGAAAGACTTCTTCCACCTG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1998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CTGTCATGGCtTTAATGATCTATATGCTGATACCCA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AAaGCCATGACAGGGATGCCAAACACCA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082T&gt;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ACTGTCCATcCTAAATCTCATCTTCTTTATCTTGTGTA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TAGgATGGACAGTCCTGGAATGATGTTG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463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AGTCCCtATGGAGCTGGTGCAGCGGGGC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TCCATaGGGACTTGCTCCTCCCTGCAA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484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GGGGtGATATCGTCAAGGTGGTCCCTGGG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GACGATATCaCCCCGCTGCACCAGCTCC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511A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gAAGTTTCCAGTGGATGGGAAAGTCCTG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ACTGGAAACTTcCCCCCAGGGACCACCT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544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TGGAAGGtAATACCATGGCTGATGAGTC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GTATTaCCTTCCAGGACTTTCCCATCCAC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667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ACCCAtGTGGGCAATGACACCACTTTGGC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TGCCCACaTGGGTAGCTTTAATGAGCACAGAG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8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679C&gt;T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1085" w:leader="none"/>
              </w:tabs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85" w:leader="none"/>
              </w:tabs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GCAATGAtACCACTTTGGCTCAGATTGTG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GTGGTaTCATTGCCCACGTGGGTAGCTTT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712A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AAACTGGTGGAgGAGGCTCAGATGTCAAAGGTAA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CcTCCACCAGTTTCACAATCTGAGCCAAA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790C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aATGTCAACTTTGACGTTGGTGGTATGGAT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GTCAAAGTTGACATtATGATGATAAATGGGACAAAATAT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811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CGTTGGTaGTATGGATTGTAATCGGTTTTATC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ATACtACCAACGTCAAAGTTGACATGA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826C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ATGGATTGTAATaGGTTTTATCGATTTTGGTGTTGTT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tATTACAATCCATACCACCAACGTCAAA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826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ATGGATTGTAATtGGTTTTATCGATTTTGGTGTTGTT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aATTACAATCCATACCACCAACGTCAAA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892A&gt;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GACcGAGGTGATCATCCGGTTTGCTTT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GATCACCTCgGTCTGGGAGATGTGCTTGTT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31G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ATCACtGTGCTGTGCATTGCCTGCCCC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CAGCACaGTGATGGACGTCTGGAAAGCA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31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ATCACtGTGCTGTGCATTGCCTGCCCC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CAGCACtGTGATGGACGTCTGGAAAGCA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55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TGCCTGCCCCTGtTCCCTGGGGCTGGCCAC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aCAGGGGCAGGCAATGCACAGCACCGTG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64G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CTGGGtCTGGCCACGCCCACGGCTGTC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GGCCAGaCCCAGGGAGCAGGGGCAGGCA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79G&gt;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GCCCACcGCTGTCATGGTGGGCACCGGG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GACAGCgGTGGGCGTGGCCAGCCCCAGG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85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GGCTGTtATGGTGGGCACCGGGGTGGCC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CACCATaACAGCCGTGGGCGTGGCCAGC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94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ATGGTGGGtACCGGGGTGGCCGCGCAG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CGGTaCCCACCATGACAGCCGTGGGCGT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97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TCATGGTGGGCACtGGGGTGGCCGCGCAGAAC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GTGCCCACCATGACAGCCGTGGGCGTGG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3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2997C&gt;G</w:t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TCATGGTGGGCACgGGGGTGGCCGCGCAGAA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GTGCCCACCATGACAGCCGTGGGCGTGG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006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CtGCGCAGAACGGCATCCTCATCAAGGGA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GCCGTTCTGCGCaGCCACCCCGGTGCCCA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033A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ATCAAGGGtGGCAAGCCCCTGGAGATGGC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TGCCaCCCTTGATGAGGATGCCGTTCTGC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043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GGAGATGGCGCACAAGGTCAGCCTGTAG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GTGCGCCATCTCCAaGGGCTTGCCTCCCTTGA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090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ACTGGtACCATTACCCATGGCGTCCCCA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TAATGGTaCCAGTCTTGTCAAACATCACAGTC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105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TACCCATGGtGTCCCCAGGGTCATGCGG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GACaCCATGGGTAATGGTGCCAGTCTTGT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114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aGTCATGCGGGTGCTCCTGCTGGGGGAT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ACCCGCATGACtCTGGGGACGCCATGGGT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129C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GCGGGTGCTgCTGCTGGGGGATGTGGCCA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AGcAGCACCCGCATGACCCTGGGGACG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129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GCGGGTGCTtCTGCTGGGGGATGTGGCCA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AGaAGCACCCGCATGACCCTGGGGACG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15</w:t>
            </w:r>
            <w:r>
              <w:rPr>
                <w:rFonts w:eastAsia="DengXian;等线"/>
                <w:sz w:val="22"/>
                <w:szCs w:val="22"/>
              </w:rPr>
              <w:t>0</w:t>
            </w:r>
            <w:r>
              <w:rPr>
                <w:rFonts w:eastAsia="DengXian;等线"/>
                <w:sz w:val="22"/>
                <w:szCs w:val="22"/>
              </w:rPr>
              <w:t>A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gCTGCCCCTCAGGAAGGTTCTGGCTGTG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CCTGAGGGGCAGcGTGGCCACATCCCCCA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160A&gt;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TGCCCCTCcGGAAGGTTCTGGCTGTGGTGGGGAC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AACCTTCCgGAGGGGCAGTGTGGCCACATCCCCAT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169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AAGGTTtTGGCTGTGGTGGGGACTGCGGA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CAGCCAaAACCTTCCTGAGGGGCAGTGT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189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GAGGCCAGCAGTGAACACCCCTTGGGCG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CACTGCTGGCCTCtGCAGTCCCCACCACAG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207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TGAACAtCCCTTGGGCGTGGCAGTCACC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CAAGGGaTGTTCACTGCTGGCCTCCGCA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7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243G&gt;A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AaGTACGTGGACTTGGGCGTGGCCCTGC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AGTCCACGTACtTCTTTACAGTATTTGGTGACTG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261C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AGAGACgTTGGGATACTGCACGGACTT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ATCCCAAcGTCTCTGTTCCAAGTTCCTGG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276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TTCCAGaCAGTGCCAGGCTGTGGAATTG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GCACTGtCTGGAAGTCCGTGCAGTATC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336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GTGGAAGGCATtCTGGCCCACAGTGAGC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GaATGCCTTCCACGTTGCTGACTTTGCA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366A&gt;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TGAGTGCcCCGGCCAGTCACCTGAATGA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GCCGGgGCACTCAAAGGGCGCTCACTGT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366A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TGAGTGCgCCGGCCAGTCACCTGAATGA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GCCGGcGCACTCAAAGGGCGCTCACTGT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369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TGAGTGCACCaGCCAGTCACCTGAATGAG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GCtGGTGCACTCAAAGGGCGCTCACTGT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402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CTTCCtGCAGAAAAAGGTATTGCTGGCT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TTCTGCaGGAAGGCTGCCAGCCTCATTCA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462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CCGTGAGTGGCTaAGGCGCAACGGTTTAA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tAGCCACTCACGGTTTCCAATCAGCACA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471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GCGCAAtGGTTTAACCATTTCTAGCGATGT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TAAACCaTTGCGCCTCAGCCACTCACGGT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489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CAGTGAtGCTATGACAGACCACGAGATGA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CATAGCaTCACTGACATCGCTAGAAATGGT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501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CAGTGAtGCTATGACAGACCACGAGATGA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CATAGCaTCACTGACATCGCTAGAAATGGT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516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CAGACCAtGAGATGAAAGGACAGACAGCC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ATCTCaTGGTCTGTCATAGCGTCACTGA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588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CGCAGAtGCTGTCAAGCAGGAGGCTGCCC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GACAGCaTCTGCGATTGCGATCATCCCA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624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TGCACACaCTGCAGAGCATGGGTGTGGACG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TGCAGtGTGTGCACAGCCAGGGCAGCCT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2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645C&gt;T</w:t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TGTGGAtGTGGTTCTGATCACGGGGGAC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AACCACaTCCACACCCATGCTCTGCAGC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732G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GCTtCCTTCGCACAAGGTGGCCAAGGTC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GTGCGAAGGaAGCACCTCTGCAAAGACTTTGT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747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CAAGGTaGCCAAGGTCCAGGAGCTCCAG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CTTGGCtACCTTGTGCGAAGGCAGCACCT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783A&gt;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AGGGAAGAAgGTCGCCATGGTGGGGGAT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CGACcTTCTTCCCTTTATTCTGGAGCTCCT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786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AGAAAGTtGCCATGGTGGGGGATGGGGT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ATGGCaACTTTCTTCCCTTTATTCTGGAGC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864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aGATGTGGCCATCGAGGCAGCCGACGTCG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GATGGCCACATCtGTGCCGGTGCCAATGG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888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CGAtGTCGTCCTTATCAGAGTGAGCGTGG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AAGGACGACaTCGGCTGCCTCGATGGCCA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3894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CGTCGTtCTTATCAGAGTGAGCGTGGCT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GATAAGaACGACGTCGGCTGCCTCGATG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4014T&gt;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TGGGATACCCATcGCAGCAGGTAGGCAGCTCTT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CgATGGGTATCCCAACCAGGTTATAAAT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c.4014T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ACCCATaGCAGCAGGTAGGCAGCTCTTA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TGCTGCtATGGGTATCCCAACCAGGTTAT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4038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GCCCATtGGCATTGTGCTGCAGCCCTGG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AATGCCaATGGGCATGAAGACACCTGGGG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4092G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TCTGTtTCTGTGGTGCTCTCATCCCTGC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CACAGAaACAGAGGAGGCTGCCATGGCCGC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4098G&gt;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GTCTGTaGTGCTCTCATCCCTGCAGCTCAA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GAGCACtACAGACACAGAGGAGGCTGCCAT</w:t>
            </w:r>
          </w:p>
        </w:tc>
      </w:tr>
      <w:tr>
        <w:trPr>
          <w:trHeight w:val="45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等线"/>
                <w:kern w:val="0"/>
                <w:sz w:val="22"/>
                <w:szCs w:val="22"/>
              </w:rPr>
            </w:pPr>
            <w:r>
              <w:rPr>
                <w:rFonts w:eastAsia="DengXian;等线"/>
                <w:sz w:val="22"/>
                <w:szCs w:val="22"/>
              </w:rPr>
              <w:t>c.4110C&gt;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CTCATCtCTGCAGCTCAAGTGGTGAGTCCC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4"/>
                <w:szCs w:val="22"/>
              </w:rPr>
            </w:pPr>
            <w:r>
              <w:rPr>
                <w:bCs/>
                <w:color w:val="000000"/>
                <w:sz w:val="24"/>
                <w:szCs w:val="22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DengXian;等线"/>
                <w:bCs/>
                <w:color w:val="000000"/>
                <w:sz w:val="22"/>
                <w:szCs w:val="22"/>
              </w:rPr>
            </w:pPr>
            <w:r>
              <w:rPr>
                <w:rFonts w:eastAsia="DengXian;等线"/>
                <w:bCs/>
                <w:color w:val="00000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6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CTGCAGaGATGAGAGCACCACAGACACAGAG</w:t>
            </w:r>
          </w:p>
        </w:tc>
      </w:tr>
    </w:tbl>
    <w:p>
      <w:pPr>
        <w:pStyle w:val="Normal"/>
        <w:spacing w:lineRule="auto" w:line="360"/>
        <w:ind w:left="-567" w:hanging="0"/>
        <w:jc w:val="left"/>
        <w:rPr/>
      </w:pPr>
      <w:r>
        <w:rPr>
          <w:bCs/>
          <w:color w:val="000000"/>
          <w:sz w:val="22"/>
          <w:szCs w:val="22"/>
        </w:rPr>
        <w:t>*Minuscule indicate the site of the mutation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character" w:styleId="Spxingming">
    <w:name w:val="sp_xingming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3:31:00Z</dcterms:created>
  <dc:creator>高红</dc:creator>
  <dc:description/>
  <cp:keywords/>
  <dc:language>en-US</dc:language>
  <cp:lastModifiedBy>ayp</cp:lastModifiedBy>
  <cp:lastPrinted>2018-04-24T15:44:00Z</cp:lastPrinted>
  <dcterms:modified xsi:type="dcterms:W3CDTF">2020-11-25T00:58:00Z</dcterms:modified>
  <cp:revision>27</cp:revision>
  <dc:subject/>
  <dc:title/>
</cp:coreProperties>
</file>